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7500E" w14:textId="38C6A0FA" w:rsidR="00F05D8D" w:rsidRPr="00F05D8D" w:rsidRDefault="00F05D8D" w:rsidP="00F05D8D">
      <w:pPr>
        <w:spacing w:line="48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2347A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Pr="0042347A">
        <w:rPr>
          <w:rFonts w:ascii="Times New Roman" w:eastAsia="SimSun" w:hAnsi="Times New Roman" w:cs="Times New Roman" w:hint="eastAsia"/>
          <w:b/>
          <w:sz w:val="24"/>
          <w:szCs w:val="24"/>
        </w:rPr>
        <w:t>1</w:t>
      </w:r>
      <w:r w:rsidRPr="0042347A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42347A">
        <w:rPr>
          <w:rFonts w:ascii="Times New Roman" w:eastAsia="SimSun" w:hAnsi="Times New Roman" w:cs="Times New Roman"/>
          <w:sz w:val="24"/>
          <w:szCs w:val="24"/>
        </w:rPr>
        <w:t xml:space="preserve">Environmental </w:t>
      </w:r>
      <w:r>
        <w:rPr>
          <w:rFonts w:ascii="Times New Roman" w:eastAsia="SimSun" w:hAnsi="Times New Roman" w:cs="Times New Roman" w:hint="eastAsia"/>
          <w:sz w:val="24"/>
          <w:szCs w:val="24"/>
        </w:rPr>
        <w:t>factor</w:t>
      </w:r>
      <w:r w:rsidRPr="0042347A">
        <w:rPr>
          <w:rFonts w:ascii="Times New Roman" w:eastAsia="SimSun" w:hAnsi="Times New Roman" w:cs="Times New Roman" w:hint="eastAsia"/>
          <w:sz w:val="24"/>
          <w:szCs w:val="24"/>
        </w:rPr>
        <w:t xml:space="preserve">s </w:t>
      </w:r>
    </w:p>
    <w:tbl>
      <w:tblPr>
        <w:tblW w:w="13633" w:type="dxa"/>
        <w:tblInd w:w="93" w:type="dxa"/>
        <w:tblLook w:val="04A0" w:firstRow="1" w:lastRow="0" w:firstColumn="1" w:lastColumn="0" w:noHBand="0" w:noVBand="1"/>
      </w:tblPr>
      <w:tblGrid>
        <w:gridCol w:w="2270"/>
        <w:gridCol w:w="1362"/>
        <w:gridCol w:w="1480"/>
        <w:gridCol w:w="1264"/>
        <w:gridCol w:w="1533"/>
        <w:gridCol w:w="1205"/>
        <w:gridCol w:w="1262"/>
        <w:gridCol w:w="1319"/>
        <w:gridCol w:w="935"/>
        <w:gridCol w:w="1003"/>
      </w:tblGrid>
      <w:tr w:rsidR="009E183F" w:rsidRPr="009E183F" w14:paraId="6E41F0A9" w14:textId="77777777" w:rsidTr="00972967">
        <w:trPr>
          <w:trHeight w:val="1590"/>
        </w:trPr>
        <w:tc>
          <w:tcPr>
            <w:tcW w:w="22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706B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/layers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AA92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temperature (</w:t>
            </w:r>
            <w:proofErr w:type="spellStart"/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8EA6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ing season temperature (</w:t>
            </w:r>
            <w:proofErr w:type="spellStart"/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46C9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thaw duration (day per year)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5F51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bulk density (g·cm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7EA8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g/100 g soil)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C932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g/100 g soil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6512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isture (VWC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within 0–20 cm)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3328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w depth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cm)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6798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biomass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g/m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E183F" w:rsidRPr="009E183F" w14:paraId="03A1624C" w14:textId="77777777" w:rsidTr="00972967">
        <w:trPr>
          <w:trHeight w:val="30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6686" w14:textId="77777777" w:rsidR="009E183F" w:rsidRPr="000B10B1" w:rsidRDefault="009E183F" w:rsidP="009E18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control L1</w:t>
            </w:r>
            <w:r w:rsidR="000B10B1" w:rsidRPr="000B10B1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088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3</w:t>
            </w:r>
            <w:r w:rsidR="008D3DF6" w:rsidRPr="00417B4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375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10C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2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C6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F6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60B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F43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062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B8A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E183F" w:rsidRPr="009E183F" w14:paraId="7F7B4D11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BFD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warming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13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519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98F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9.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775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8AF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11D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900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897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361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E183F" w:rsidRPr="009E183F" w14:paraId="1255ED45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810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control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F37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C53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CA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BEC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3A7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029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F02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F27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F92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E183F" w:rsidRPr="009E183F" w14:paraId="6ABE7A21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333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warming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222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872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FFB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144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902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511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29B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029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26E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E183F" w:rsidRPr="009E183F" w14:paraId="5415890B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3AE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control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6D8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F9E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F6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4.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FF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9F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6DE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21F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B04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DB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E183F" w:rsidRPr="009E183F" w14:paraId="322242DE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47F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warming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51F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F64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EC4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2.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0E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13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27A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3BB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528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D2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E183F" w:rsidRPr="009E183F" w14:paraId="4F92C4D8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1F9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control L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58C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5BA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14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83E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20B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B50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3E8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C13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A5C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E183F" w:rsidRPr="009E183F" w14:paraId="47DDC97E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6E7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warming L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09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E8B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270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E9E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26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907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7A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923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90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E183F" w:rsidRPr="009E183F" w14:paraId="7728ADE1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BDE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contro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9D5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CD1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5F5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709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29B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620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1C0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0E7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D84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17</w:t>
            </w:r>
          </w:p>
        </w:tc>
      </w:tr>
      <w:tr w:rsidR="009E183F" w:rsidRPr="009E183F" w14:paraId="548371F1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7B8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warm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244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DA5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081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B90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887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6E0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02F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CAA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F58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5</w:t>
            </w:r>
          </w:p>
        </w:tc>
      </w:tr>
      <w:tr w:rsidR="009E183F" w:rsidRPr="009E183F" w14:paraId="16C6D9BA" w14:textId="77777777" w:rsidTr="00972967">
        <w:trPr>
          <w:trHeight w:val="315"/>
        </w:trPr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02B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1 L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04D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B9C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8D2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7E1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1FB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428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23347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%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A0168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8D822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9</w:t>
            </w:r>
          </w:p>
        </w:tc>
      </w:tr>
      <w:tr w:rsidR="009E183F" w:rsidRPr="009E183F" w14:paraId="35AC5BD8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7A0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1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46F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600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D48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FD0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D1A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16A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347AC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1973B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3951D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6733C026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2CE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1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A0E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436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10D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0D2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67F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48C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67A52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F9AAE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DE33F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36621592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F70F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1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D4A3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4BFF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5A2C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3692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6502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E484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7B0A5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09683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B0100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1E4A6544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613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1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AF3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2BD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ED4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FD7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1EF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D36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61C83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4A30E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4039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0</w:t>
            </w:r>
          </w:p>
        </w:tc>
      </w:tr>
      <w:tr w:rsidR="009E183F" w:rsidRPr="009E183F" w14:paraId="2AE40CF3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982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1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D23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2F9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9D9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420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4CD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FFE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FA11B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44E45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B6F27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19A0BE46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A1B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1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CDD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1A2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607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C3F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B5D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CE6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4C140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6A10C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D1950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022C5B9A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03D5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1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E68D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883A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E7FA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3B3C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4ED8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82C4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78565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55938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C97E7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3147B5C3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DEE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2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904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785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AAE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DE0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7DA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D08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A4A8D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EE9CE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06C88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3</w:t>
            </w:r>
          </w:p>
        </w:tc>
      </w:tr>
      <w:tr w:rsidR="009E183F" w:rsidRPr="009E183F" w14:paraId="5BD35F1A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BA0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2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781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BFE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28A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698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531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5F6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738FA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1B5FF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FD60C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18712585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52F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2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BF5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BAC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6C3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669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36B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33E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8A61F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9A324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4788A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2B033630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91B8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ntrol p2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3184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7927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AD94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EC19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602F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DA03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844EF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94E54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ECDA0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7849CD69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98B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2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970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76C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C52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261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0D9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1DC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29850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0612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FC4E0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7</w:t>
            </w:r>
          </w:p>
        </w:tc>
      </w:tr>
      <w:tr w:rsidR="009E183F" w:rsidRPr="009E183F" w14:paraId="2A319146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2CC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2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B7D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DD1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811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139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A04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A91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313D5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C98BD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C53A4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3E0A9F84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E3F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2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B47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912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318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F5F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F03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006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8BBAC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4952B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B6ABC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6FC48A35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6500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2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9553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7FB8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A036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13C3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FF40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0A50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7CF23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26A80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C82D8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484E4379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094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3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52D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D37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D33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2A3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306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2C9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76C39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B5FD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D7791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8</w:t>
            </w:r>
          </w:p>
        </w:tc>
      </w:tr>
      <w:tr w:rsidR="009E183F" w:rsidRPr="009E183F" w14:paraId="4EF2C51B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4F0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3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744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7C8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8F7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EAC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5A9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365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58FE0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D6509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9C9E3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30AFD4C4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8D2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3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E92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5A6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39A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58E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1C9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ACC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5C7F5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4BE2D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0725A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037A498E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2368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3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28BE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E9D0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AC35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4205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8A31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6414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37EBD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1DDD1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78DDE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2F3DB441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802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3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975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535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8C4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E2E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5A8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EA5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4FA6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063A1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EFA94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2</w:t>
            </w:r>
          </w:p>
        </w:tc>
      </w:tr>
      <w:tr w:rsidR="009E183F" w:rsidRPr="009E183F" w14:paraId="52B6C6D7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E29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3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0DC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4B6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814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C9A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CAD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520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DDD43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E43D0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C2867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77F0F0C9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14A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3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14E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55B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C34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D31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C23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D18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54909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FABD2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F710D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70C0A5B7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252F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3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5C8F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C641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943B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695A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7CB8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9070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EE4AB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74125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B1E27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10BB7F41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5EB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4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128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F89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94C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4AF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B41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236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9B12D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2E959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2D0F9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</w:t>
            </w:r>
          </w:p>
        </w:tc>
      </w:tr>
      <w:tr w:rsidR="009E183F" w:rsidRPr="009E183F" w14:paraId="1C728E6D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95F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4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E4C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253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ED1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7EB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7AF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F25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84F5E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9BFD6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143CB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57A00857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B09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4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0F5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443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7E6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AE8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55C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853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770BC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C9E29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C57C6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0ED4D166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CE16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4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FE03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8A55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C103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7C3E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2992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973A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5F63A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3E9E2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062A3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2A2123F9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E2C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4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23B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167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D90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F78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826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A87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CEC5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A4E95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9910A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</w:t>
            </w:r>
          </w:p>
        </w:tc>
      </w:tr>
      <w:tr w:rsidR="009E183F" w:rsidRPr="009E183F" w14:paraId="00659A34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D59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4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867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069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227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942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92F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B09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CBCA3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D8CC2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DDC9F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25703E25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799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4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27E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1B9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4D8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C2D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509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FB0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A7E7A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2E6BC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AA106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1C9D76D3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CD88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4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C5B2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207B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FC15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80A6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30FC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1AF9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A33C1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075A4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DD83D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0770700C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4E3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5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BFA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FBD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E5C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12F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CFF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499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9FDA4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859BC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B5EDC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0</w:t>
            </w:r>
          </w:p>
        </w:tc>
      </w:tr>
      <w:tr w:rsidR="009E183F" w:rsidRPr="009E183F" w14:paraId="31EA2742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340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5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EF2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43E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A5E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725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758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94C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06C7E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EE673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BD152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2A17915E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DB2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5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432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5DD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0AD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3B0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D36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48B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7ACEB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16B91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87C5B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46D33DB9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0829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5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F951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7FF0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EAD2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6225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1182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8CD9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3788C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489EB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BEE57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1B1B0F71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ABF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5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E5D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1FC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EC3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C82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AB3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C43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CC13E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5297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B38C5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</w:t>
            </w:r>
          </w:p>
        </w:tc>
      </w:tr>
      <w:tr w:rsidR="009E183F" w:rsidRPr="009E183F" w14:paraId="78190672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1A0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5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25F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F07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AB2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80D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55D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6A6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4F171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F4C9A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A6D8A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779B75D2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2FE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5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D81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80C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783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3C8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2A1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716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C177F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E461E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4C4B7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5830011E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3F53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arming p5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34FF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FA2C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4834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D5CF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33FB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0828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D8670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B2C09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53BB2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30AD7E28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B37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6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A93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5E8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0A4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5BE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73A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6D0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A4B6A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0104D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32E2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1</w:t>
            </w:r>
          </w:p>
        </w:tc>
      </w:tr>
      <w:tr w:rsidR="009E183F" w:rsidRPr="009E183F" w14:paraId="5079855A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9A0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6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BBB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0AC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5FB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07D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2E7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066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6B88E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2C619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694DC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3AE91E0D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A7D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6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83E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E40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CA29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71E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205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057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1BDB4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793AE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96CA1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059B4483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2B01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p6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A3440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3698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4E1B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4431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E648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472F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ACC89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59210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1580A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03B4D3AE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170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6 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4AC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27E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F6A5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073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726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3782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07386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%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0B16B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F7341E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1</w:t>
            </w:r>
          </w:p>
        </w:tc>
      </w:tr>
      <w:tr w:rsidR="009E183F" w:rsidRPr="009E183F" w14:paraId="5421CECB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5EB3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6 L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E47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E1E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377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6997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7BA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9F8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F06439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41B88D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51A489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14681C8E" w14:textId="77777777" w:rsidTr="00972967">
        <w:trPr>
          <w:trHeight w:val="31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3656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6 L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4CFF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9E9E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CDE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84E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F478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910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E4E041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7C2395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6E02A4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183F" w:rsidRPr="009E183F" w14:paraId="7872570E" w14:textId="77777777" w:rsidTr="00972967">
        <w:trPr>
          <w:trHeight w:val="330"/>
        </w:trPr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1C384B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ing p6 L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A884B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F92B4A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FE8D8D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8921A1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DBFB4C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447C54" w14:textId="77777777" w:rsidR="009E183F" w:rsidRPr="009E183F" w:rsidRDefault="009E183F" w:rsidP="009E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62AE09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BB4B23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3E5C93" w14:textId="77777777" w:rsidR="009E183F" w:rsidRPr="009E183F" w:rsidRDefault="009E183F" w:rsidP="009E1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582A441" w14:textId="77777777" w:rsidR="009C604F" w:rsidRDefault="009C604F" w:rsidP="0042347A">
      <w:pPr>
        <w:spacing w:line="480" w:lineRule="auto"/>
      </w:pPr>
    </w:p>
    <w:p w14:paraId="0FE4284F" w14:textId="00F37189" w:rsidR="00495145" w:rsidRPr="00E54943" w:rsidRDefault="00E35A88" w:rsidP="00495145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AD3050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a</w:t>
      </w:r>
      <w:r w:rsidRPr="0042347A">
        <w:rPr>
          <w:rFonts w:ascii="Times New Roman" w:eastAsia="SimSun" w:hAnsi="Times New Roman" w:cs="Times New Roman"/>
          <w:sz w:val="24"/>
          <w:szCs w:val="24"/>
        </w:rPr>
        <w:t>Abbreviations</w:t>
      </w:r>
      <w:proofErr w:type="spellEnd"/>
      <w:r w:rsidRPr="0042347A">
        <w:rPr>
          <w:rFonts w:ascii="Times New Roman" w:eastAsia="SimSun" w:hAnsi="Times New Roman" w:cs="Times New Roman"/>
          <w:sz w:val="24"/>
          <w:szCs w:val="24"/>
        </w:rPr>
        <w:t xml:space="preserve">: L1, the upper organic layer; L2, the middle organic layer; L3, the lower organic layer; L4, the upper mineral layer; </w:t>
      </w:r>
      <w:r w:rsidR="00B75E6B">
        <w:rPr>
          <w:rFonts w:ascii="Times New Roman" w:eastAsia="SimSun" w:hAnsi="Times New Roman" w:cs="Times New Roman"/>
          <w:sz w:val="24"/>
          <w:szCs w:val="24"/>
        </w:rPr>
        <w:t xml:space="preserve">p1–p6, plot 1–plot 6; </w:t>
      </w:r>
      <w:r w:rsidR="00BA6F27">
        <w:rPr>
          <w:rFonts w:ascii="Times New Roman" w:eastAsia="SimSun" w:hAnsi="Times New Roman" w:cs="Times New Roman"/>
          <w:sz w:val="24"/>
          <w:szCs w:val="24"/>
        </w:rPr>
        <w:t>N, nitrogen; C, carbon</w:t>
      </w:r>
      <w:r w:rsidR="00495145">
        <w:rPr>
          <w:rFonts w:ascii="Times New Roman" w:eastAsia="SimSun" w:hAnsi="Times New Roman" w:cs="Times New Roman"/>
          <w:sz w:val="24"/>
          <w:szCs w:val="24"/>
        </w:rPr>
        <w:t>; VWC, volumetric water content; T</w:t>
      </w:r>
      <w:r w:rsidR="00495145" w:rsidRPr="0042347A">
        <w:rPr>
          <w:rFonts w:ascii="Times New Roman" w:eastAsia="SimSun" w:hAnsi="Times New Roman" w:cs="Times New Roman"/>
          <w:sz w:val="24"/>
          <w:szCs w:val="24"/>
        </w:rPr>
        <w:t>haw depth, soil thaw depth when sample</w:t>
      </w:r>
      <w:r w:rsidR="00495145" w:rsidRPr="0042347A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495145" w:rsidRPr="0042347A">
        <w:rPr>
          <w:rFonts w:ascii="Times New Roman" w:eastAsia="SimSun" w:hAnsi="Times New Roman" w:cs="Times New Roman"/>
          <w:sz w:val="24"/>
          <w:szCs w:val="24"/>
        </w:rPr>
        <w:t xml:space="preserve"> in May 2013; Plant biomass, peak growing season aboveground plant biomass. </w:t>
      </w:r>
      <w:bookmarkStart w:id="0" w:name="_Hlk530067375"/>
      <w:bookmarkStart w:id="1" w:name="_GoBack"/>
      <w:r w:rsidR="00495145" w:rsidRPr="00E54943">
        <w:rPr>
          <w:rFonts w:ascii="Times New Roman" w:eastAsia="SimSun" w:hAnsi="Times New Roman" w:cs="Times New Roman"/>
          <w:sz w:val="24"/>
          <w:szCs w:val="24"/>
        </w:rPr>
        <w:t>This table shows the lengths of soil thaw duration instead of the differences between warming and control.</w:t>
      </w:r>
    </w:p>
    <w:bookmarkEnd w:id="0"/>
    <w:bookmarkEnd w:id="1"/>
    <w:p w14:paraId="3EEB183F" w14:textId="77777777" w:rsidR="00495145" w:rsidRPr="005E1698" w:rsidRDefault="00495145" w:rsidP="0049514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AD3050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b</w:t>
      </w:r>
      <w:r w:rsidRPr="0042347A">
        <w:rPr>
          <w:rFonts w:ascii="Times New Roman" w:eastAsia="SimSun" w:hAnsi="Times New Roman" w:cs="Times New Roman"/>
          <w:sz w:val="24"/>
          <w:szCs w:val="24"/>
        </w:rPr>
        <w:t>Significance</w:t>
      </w:r>
      <w:proofErr w:type="spellEnd"/>
      <w:r w:rsidRPr="0042347A">
        <w:rPr>
          <w:rFonts w:ascii="Times New Roman" w:eastAsia="SimSun" w:hAnsi="Times New Roman" w:cs="Times New Roman"/>
          <w:sz w:val="24"/>
          <w:szCs w:val="24"/>
        </w:rPr>
        <w:t xml:space="preserve"> of </w:t>
      </w:r>
      <w:r w:rsidRPr="0042347A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42347A">
        <w:rPr>
          <w:rFonts w:ascii="Times New Roman" w:eastAsia="SimSun" w:hAnsi="Times New Roman" w:cs="Times New Roman"/>
          <w:sz w:val="24"/>
          <w:szCs w:val="24"/>
        </w:rPr>
        <w:t xml:space="preserve">≤0.05, </w:t>
      </w:r>
      <w:r w:rsidRPr="0042347A">
        <w:rPr>
          <w:rFonts w:ascii="Times New Roman" w:eastAsia="SimSun" w:hAnsi="Times New Roman" w:cs="Times New Roman" w:hint="eastAsia"/>
          <w:sz w:val="24"/>
          <w:szCs w:val="24"/>
        </w:rPr>
        <w:t xml:space="preserve">as determined by </w:t>
      </w:r>
      <w:r w:rsidRPr="0042347A">
        <w:rPr>
          <w:rFonts w:ascii="Times New Roman" w:eastAsia="SimSun" w:hAnsi="Times New Roman" w:cs="Times New Roman"/>
          <w:sz w:val="24"/>
          <w:szCs w:val="24"/>
        </w:rPr>
        <w:t xml:space="preserve">two-tailed </w:t>
      </w:r>
      <w:r w:rsidRPr="0042347A">
        <w:rPr>
          <w:rFonts w:ascii="Times New Roman" w:eastAsia="SimSun" w:hAnsi="Times New Roman" w:cs="Times New Roman"/>
          <w:i/>
          <w:sz w:val="24"/>
          <w:szCs w:val="24"/>
        </w:rPr>
        <w:t>t</w:t>
      </w:r>
      <w:r w:rsidRPr="0042347A">
        <w:rPr>
          <w:rFonts w:ascii="Times New Roman" w:eastAsia="SimSun" w:hAnsi="Times New Roman" w:cs="Times New Roman"/>
          <w:sz w:val="24"/>
          <w:szCs w:val="24"/>
        </w:rPr>
        <w:t>-test</w:t>
      </w:r>
      <w:r w:rsidRPr="0042347A">
        <w:rPr>
          <w:rFonts w:ascii="Times New Roman" w:eastAsia="SimSun" w:hAnsi="Times New Roman" w:cs="Times New Roman" w:hint="eastAsia"/>
          <w:sz w:val="24"/>
          <w:szCs w:val="24"/>
        </w:rPr>
        <w:t xml:space="preserve"> between warming and control</w:t>
      </w:r>
      <w:r w:rsidRPr="0042347A">
        <w:rPr>
          <w:rFonts w:ascii="Times New Roman" w:eastAsia="SimSun" w:hAnsi="Times New Roman" w:cs="Times New Roman"/>
          <w:sz w:val="24"/>
          <w:szCs w:val="24"/>
        </w:rPr>
        <w:t>, is shown by bold values.</w:t>
      </w:r>
    </w:p>
    <w:sectPr w:rsidR="00495145" w:rsidRPr="005E1698" w:rsidSect="00172C37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5F9D07" w14:textId="77777777" w:rsidR="00A57591" w:rsidRDefault="00A57591" w:rsidP="00732CD6">
      <w:pPr>
        <w:spacing w:after="0" w:line="240" w:lineRule="auto"/>
      </w:pPr>
      <w:r>
        <w:separator/>
      </w:r>
    </w:p>
  </w:endnote>
  <w:endnote w:type="continuationSeparator" w:id="0">
    <w:p w14:paraId="0ED55E83" w14:textId="77777777" w:rsidR="00A57591" w:rsidRDefault="00A57591" w:rsidP="00732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98CE5" w14:textId="77777777" w:rsidR="00A57591" w:rsidRDefault="00A57591" w:rsidP="00732CD6">
      <w:pPr>
        <w:spacing w:after="0" w:line="240" w:lineRule="auto"/>
      </w:pPr>
      <w:r>
        <w:separator/>
      </w:r>
    </w:p>
  </w:footnote>
  <w:footnote w:type="continuationSeparator" w:id="0">
    <w:p w14:paraId="19A40DEA" w14:textId="77777777" w:rsidR="00A57591" w:rsidRDefault="00A57591" w:rsidP="00732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080B"/>
    <w:rsid w:val="00015D94"/>
    <w:rsid w:val="000A2DD5"/>
    <w:rsid w:val="000B10B1"/>
    <w:rsid w:val="000B5C40"/>
    <w:rsid w:val="0013080B"/>
    <w:rsid w:val="00172C37"/>
    <w:rsid w:val="00241FD2"/>
    <w:rsid w:val="00277E94"/>
    <w:rsid w:val="002C0B49"/>
    <w:rsid w:val="00395207"/>
    <w:rsid w:val="00416369"/>
    <w:rsid w:val="00417B44"/>
    <w:rsid w:val="00421C00"/>
    <w:rsid w:val="0042347A"/>
    <w:rsid w:val="004433BC"/>
    <w:rsid w:val="00495145"/>
    <w:rsid w:val="00522BC2"/>
    <w:rsid w:val="0058091E"/>
    <w:rsid w:val="0059265C"/>
    <w:rsid w:val="005E1698"/>
    <w:rsid w:val="005F063D"/>
    <w:rsid w:val="00637728"/>
    <w:rsid w:val="00665E29"/>
    <w:rsid w:val="00691BAD"/>
    <w:rsid w:val="006F1CD2"/>
    <w:rsid w:val="007007DC"/>
    <w:rsid w:val="00732CD6"/>
    <w:rsid w:val="0076281A"/>
    <w:rsid w:val="0079483A"/>
    <w:rsid w:val="007A44C5"/>
    <w:rsid w:val="007F3E60"/>
    <w:rsid w:val="00831E6D"/>
    <w:rsid w:val="00834C6F"/>
    <w:rsid w:val="00835569"/>
    <w:rsid w:val="00853D61"/>
    <w:rsid w:val="008C71E9"/>
    <w:rsid w:val="008D3DF6"/>
    <w:rsid w:val="00943BEE"/>
    <w:rsid w:val="009456EA"/>
    <w:rsid w:val="00950154"/>
    <w:rsid w:val="009561B8"/>
    <w:rsid w:val="00972967"/>
    <w:rsid w:val="009C604F"/>
    <w:rsid w:val="009E183F"/>
    <w:rsid w:val="00A123EA"/>
    <w:rsid w:val="00A35046"/>
    <w:rsid w:val="00A50186"/>
    <w:rsid w:val="00A53E35"/>
    <w:rsid w:val="00A57591"/>
    <w:rsid w:val="00AD3050"/>
    <w:rsid w:val="00B75E6B"/>
    <w:rsid w:val="00BA6F27"/>
    <w:rsid w:val="00BD759E"/>
    <w:rsid w:val="00BF685E"/>
    <w:rsid w:val="00C24109"/>
    <w:rsid w:val="00CB31EA"/>
    <w:rsid w:val="00CC10D5"/>
    <w:rsid w:val="00CF1706"/>
    <w:rsid w:val="00D90B60"/>
    <w:rsid w:val="00D91473"/>
    <w:rsid w:val="00DB6A53"/>
    <w:rsid w:val="00E27CA8"/>
    <w:rsid w:val="00E35A88"/>
    <w:rsid w:val="00E54943"/>
    <w:rsid w:val="00E80599"/>
    <w:rsid w:val="00F05D8D"/>
    <w:rsid w:val="00F8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1A44A"/>
  <w15:docId w15:val="{1F6E5BEF-BCB0-4942-B8EF-73CE7E91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5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347A"/>
  </w:style>
  <w:style w:type="paragraph" w:styleId="Header">
    <w:name w:val="header"/>
    <w:basedOn w:val="Normal"/>
    <w:link w:val="HeaderChar"/>
    <w:uiPriority w:val="99"/>
    <w:unhideWhenUsed/>
    <w:rsid w:val="00732C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CD6"/>
  </w:style>
  <w:style w:type="paragraph" w:styleId="Footer">
    <w:name w:val="footer"/>
    <w:basedOn w:val="Normal"/>
    <w:link w:val="FooterChar"/>
    <w:uiPriority w:val="99"/>
    <w:unhideWhenUsed/>
    <w:rsid w:val="00732C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3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</Company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E FENG</dc:creator>
  <cp:keywords/>
  <dc:description/>
  <cp:lastModifiedBy>Yang Yunfeng</cp:lastModifiedBy>
  <cp:revision>60</cp:revision>
  <dcterms:created xsi:type="dcterms:W3CDTF">2018-08-11T21:55:00Z</dcterms:created>
  <dcterms:modified xsi:type="dcterms:W3CDTF">2018-11-15T09:49:00Z</dcterms:modified>
</cp:coreProperties>
</file>